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F2CA4" w14:textId="6AC11FDC" w:rsidR="009839E5" w:rsidRPr="00C20439" w:rsidRDefault="009839E5" w:rsidP="0000572C">
      <w:pPr>
        <w:spacing w:line="480" w:lineRule="auto"/>
        <w:rPr>
          <w:rFonts w:ascii="Times New Roman" w:hAnsi="Times New Roman" w:cs="Times New Roman"/>
          <w:bCs/>
        </w:rPr>
      </w:pPr>
      <w:r w:rsidRPr="00C20439"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 w:rsidR="00D65C2E" w:rsidRPr="00C20439">
        <w:rPr>
          <w:rFonts w:ascii="Times New Roman" w:hAnsi="Times New Roman" w:cs="Times New Roman"/>
          <w:b/>
          <w:sz w:val="24"/>
          <w:szCs w:val="24"/>
        </w:rPr>
        <w:t>Odds ratios for in-hospital mortality estimated using the multivariable regression analysis (sensitivity analysis 1).</w:t>
      </w:r>
    </w:p>
    <w:tbl>
      <w:tblPr>
        <w:tblW w:w="1049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1738"/>
        <w:gridCol w:w="1101"/>
        <w:gridCol w:w="709"/>
        <w:gridCol w:w="283"/>
        <w:gridCol w:w="992"/>
        <w:gridCol w:w="801"/>
        <w:gridCol w:w="992"/>
        <w:gridCol w:w="850"/>
        <w:gridCol w:w="284"/>
        <w:gridCol w:w="850"/>
        <w:gridCol w:w="851"/>
      </w:tblGrid>
      <w:tr w:rsidR="009839E5" w:rsidRPr="00C20439" w14:paraId="240289A9" w14:textId="77777777" w:rsidTr="00CD2795">
        <w:trPr>
          <w:trHeight w:val="520"/>
          <w:jc w:val="center"/>
        </w:trPr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E0496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16D96C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38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B19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Model treating body mass index as a categorical variable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23330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Model treating body mass index as a nonlinear continuous variable</w:t>
            </w:r>
          </w:p>
        </w:tc>
      </w:tr>
      <w:tr w:rsidR="009839E5" w:rsidRPr="00C20439" w14:paraId="4AD408D1" w14:textId="77777777" w:rsidTr="00CD2795">
        <w:trPr>
          <w:trHeight w:val="367"/>
          <w:jc w:val="center"/>
        </w:trPr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7EE57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F4031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E87A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78C4E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E567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C6F92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2222A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F597F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P value</w:t>
            </w:r>
          </w:p>
        </w:tc>
      </w:tr>
      <w:tr w:rsidR="009839E5" w:rsidRPr="00C20439" w14:paraId="7861F914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203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Age (10-year increase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426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6F9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C01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F51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67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53A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4A3C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D0A1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A43D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A783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6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1896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9839E5" w:rsidRPr="00C20439" w14:paraId="69731514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9D765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CE0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EE5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172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74A2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448A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4C3B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551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D3AA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FEB76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9030E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70D3A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39E5" w:rsidRPr="00C20439" w14:paraId="5942AAED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8425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699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94B6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DA7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F01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E12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4DA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24DB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0B9B5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1078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BB24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2D92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15 </w:t>
            </w:r>
          </w:p>
        </w:tc>
      </w:tr>
      <w:tr w:rsidR="009839E5" w:rsidRPr="00C20439" w14:paraId="0B526092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318B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Estimated glomerular filtration rate</w:t>
            </w:r>
          </w:p>
          <w:p w14:paraId="4F0D8D7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(10 ml/min/1.73 m</w:t>
            </w:r>
            <w:r w:rsidRPr="00C20439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2</w:t>
            </w: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decrease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04B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5DAC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0F3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816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625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DBE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10D0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CCD8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CE8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3731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43 </w:t>
            </w:r>
          </w:p>
        </w:tc>
      </w:tr>
      <w:tr w:rsidR="009839E5" w:rsidRPr="00C20439" w14:paraId="32F65AE8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4F6B3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4DA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323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88D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EC5C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651B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94ED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F12F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DFB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1A82E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DBCBC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51D5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39E5" w:rsidRPr="00C20439" w14:paraId="31F997B7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39F1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AD3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Current/past smok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E895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483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2BC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896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F48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4D80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F983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E9D5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F10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8FB3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77 </w:t>
            </w:r>
          </w:p>
        </w:tc>
      </w:tr>
      <w:tr w:rsidR="009839E5" w:rsidRPr="00C20439" w14:paraId="611AD461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063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874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283D5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88C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F53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298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0545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113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1589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FB5B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B6E7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9839E5" w:rsidRPr="00C20439" w14:paraId="32106452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5269B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D76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B9C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D616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F3F1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383F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9E9C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725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E2E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77E3B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78FF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A721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39E5" w:rsidRPr="00C20439" w14:paraId="65F0C133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E574A2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3256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CBA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D1A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196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7CC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3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80C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A7B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F0C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46346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146A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F4BE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9839E5" w:rsidRPr="00C20439" w14:paraId="782AA19C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B64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286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6E6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2D3B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6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FDE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A67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4.9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0BF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D4D6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75D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5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C107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E71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4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22D8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9839E5" w:rsidRPr="00C20439" w14:paraId="53747A15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D5C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Orientation disturb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3A1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5556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1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24F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070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5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5AB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04F3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C9D8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0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3C04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5116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8940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9839E5" w:rsidRPr="00C20439" w14:paraId="1087B89B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5CC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46B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9196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E19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226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F7F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DD44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5E3A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CC5D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EF80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F1CFB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9 </w:t>
            </w:r>
          </w:p>
        </w:tc>
      </w:tr>
      <w:tr w:rsidR="009839E5" w:rsidRPr="00C20439" w14:paraId="3E9148E6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C9A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Pulmonary consolid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FAF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BF0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66B1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65F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0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433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6B0E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D8DE5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96D5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C88B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499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9839E5" w:rsidRPr="00C20439" w14:paraId="183B4DB9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82F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D8D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9602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9C8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BC6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2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F78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06E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4C3D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469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0BF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2F34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20 </w:t>
            </w:r>
          </w:p>
        </w:tc>
      </w:tr>
      <w:tr w:rsidR="009839E5" w:rsidRPr="00C20439" w14:paraId="5F06513F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2179C4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Pneumonia typ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1996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Community-acquir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70F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E65B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3276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A704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2F9A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F70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B4181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CC9E8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A8D2B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673D3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39E5" w:rsidRPr="00C20439" w14:paraId="01C11BAA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67D7CC" w14:textId="77777777" w:rsidR="009839E5" w:rsidRPr="00C20439" w:rsidRDefault="009839E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E74E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Nursing and healthcare-associated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7291E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1391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18155A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7EA0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27 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DAABB9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FA981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AAB4C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E6219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A37BE3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D4B21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45 </w:t>
            </w:r>
          </w:p>
        </w:tc>
      </w:tr>
      <w:tr w:rsidR="009839E5" w:rsidRPr="00C20439" w14:paraId="60311933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EED2C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D957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BD6F6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28850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442F2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92E9B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DD158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4D90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80837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FF1CF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C6525" w14:textId="77777777" w:rsidR="009839E5" w:rsidRPr="00C20439" w:rsidRDefault="009839E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2043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2 </w:t>
            </w:r>
          </w:p>
        </w:tc>
      </w:tr>
    </w:tbl>
    <w:p w14:paraId="56A0B4C9" w14:textId="5FB088E9" w:rsidR="009839E5" w:rsidRPr="008B2927" w:rsidRDefault="00CE62C8" w:rsidP="008B2927">
      <w:pPr>
        <w:spacing w:line="480" w:lineRule="auto"/>
        <w:rPr>
          <w:sz w:val="20"/>
          <w:szCs w:val="20"/>
        </w:rPr>
      </w:pPr>
      <w:r w:rsidRPr="00C20439">
        <w:rPr>
          <w:rFonts w:ascii="Times New Roman" w:hAnsi="Times New Roman" w:cs="Times New Roman"/>
          <w:bCs/>
          <w:sz w:val="20"/>
          <w:szCs w:val="20"/>
        </w:rPr>
        <w:t>This multivariable regression analysis was performed by treating estimated glomerular filtration rate as a linear continuous variable</w:t>
      </w:r>
      <w:r w:rsidR="00C35D3B" w:rsidRPr="00C20439">
        <w:rPr>
          <w:rFonts w:ascii="Times New Roman" w:hAnsi="Times New Roman" w:cs="Times New Roman"/>
          <w:bCs/>
          <w:sz w:val="20"/>
          <w:szCs w:val="20"/>
        </w:rPr>
        <w:t>.</w:t>
      </w:r>
      <w:r w:rsidR="003F7CF2" w:rsidRPr="00C2043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65C2E" w:rsidRPr="00C20439">
        <w:rPr>
          <w:rFonts w:ascii="Times New Roman" w:hAnsi="Times New Roman" w:cs="Times New Roman"/>
          <w:sz w:val="20"/>
          <w:szCs w:val="20"/>
        </w:rPr>
        <w:t>Length of stay is summarized/calculated for those in whom in-hospital death did not occur.</w:t>
      </w:r>
    </w:p>
    <w:p w14:paraId="3D0136A0" w14:textId="6E445523" w:rsidR="005A2D24" w:rsidRDefault="005A2D24"/>
    <w:sectPr w:rsidR="005A2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39E5"/>
    <w:rsid w:val="0007640E"/>
    <w:rsid w:val="000C3BDB"/>
    <w:rsid w:val="00120B10"/>
    <w:rsid w:val="001B1893"/>
    <w:rsid w:val="001E3A52"/>
    <w:rsid w:val="001F3D66"/>
    <w:rsid w:val="00324998"/>
    <w:rsid w:val="00390C46"/>
    <w:rsid w:val="003F5157"/>
    <w:rsid w:val="003F7CF2"/>
    <w:rsid w:val="004031F0"/>
    <w:rsid w:val="004106AF"/>
    <w:rsid w:val="004218CD"/>
    <w:rsid w:val="0045738B"/>
    <w:rsid w:val="00476250"/>
    <w:rsid w:val="004C14F3"/>
    <w:rsid w:val="00531D06"/>
    <w:rsid w:val="00544F62"/>
    <w:rsid w:val="00592B94"/>
    <w:rsid w:val="005A2D24"/>
    <w:rsid w:val="006405A5"/>
    <w:rsid w:val="00743C1B"/>
    <w:rsid w:val="007502EB"/>
    <w:rsid w:val="00783573"/>
    <w:rsid w:val="00834F4D"/>
    <w:rsid w:val="008B2927"/>
    <w:rsid w:val="00915A89"/>
    <w:rsid w:val="009839E5"/>
    <w:rsid w:val="00990D60"/>
    <w:rsid w:val="009F60BB"/>
    <w:rsid w:val="00AA20CA"/>
    <w:rsid w:val="00B54316"/>
    <w:rsid w:val="00BC0BD2"/>
    <w:rsid w:val="00C20439"/>
    <w:rsid w:val="00C35D3B"/>
    <w:rsid w:val="00C92EF1"/>
    <w:rsid w:val="00CE62C8"/>
    <w:rsid w:val="00D07DA2"/>
    <w:rsid w:val="00D65C2E"/>
    <w:rsid w:val="00D715BD"/>
    <w:rsid w:val="00D73C1A"/>
    <w:rsid w:val="00E004A1"/>
    <w:rsid w:val="00E7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B2D707"/>
  <w15:docId w15:val="{0D2FD025-8FB5-4E8A-B257-F26E659C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39E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39E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39E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39E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39E5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915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田 啓</cp:lastModifiedBy>
  <cp:revision>11</cp:revision>
  <dcterms:created xsi:type="dcterms:W3CDTF">2022-09-12T06:49:00Z</dcterms:created>
  <dcterms:modified xsi:type="dcterms:W3CDTF">2022-11-10T10:43:00Z</dcterms:modified>
</cp:coreProperties>
</file>